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92C6EE" w14:textId="66A9870C" w:rsidR="00FF6300" w:rsidRPr="006B46EF" w:rsidRDefault="00FF6300" w:rsidP="007F22C2">
      <w:pPr>
        <w:rPr>
          <w:rFonts w:ascii="Times New Roman" w:hAnsi="Times New Roman" w:cs="Times New Roman"/>
          <w:sz w:val="20"/>
          <w:szCs w:val="20"/>
        </w:rPr>
      </w:pPr>
      <w:r w:rsidRPr="006B46EF">
        <w:rPr>
          <w:rFonts w:ascii="Times New Roman" w:hAnsi="Times New Roman" w:cs="Times New Roman"/>
          <w:sz w:val="20"/>
          <w:szCs w:val="20"/>
        </w:rPr>
        <w:t>Table S</w:t>
      </w:r>
      <w:r w:rsidR="00414668" w:rsidRPr="006B46EF">
        <w:rPr>
          <w:rFonts w:ascii="Times New Roman" w:hAnsi="Times New Roman" w:cs="Times New Roman"/>
          <w:sz w:val="20"/>
          <w:szCs w:val="20"/>
        </w:rPr>
        <w:t>2</w:t>
      </w:r>
      <w:r w:rsidRPr="006B46EF">
        <w:rPr>
          <w:rFonts w:ascii="Times New Roman" w:hAnsi="Times New Roman" w:cs="Times New Roman"/>
          <w:sz w:val="20"/>
          <w:szCs w:val="20"/>
        </w:rPr>
        <w:t>. Associations of the cumulative effects</w:t>
      </w:r>
      <w:r w:rsidRPr="006B46E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6B46EF">
        <w:rPr>
          <w:rFonts w:ascii="Times New Roman" w:hAnsi="Times New Roman" w:cs="Times New Roman"/>
          <w:sz w:val="20"/>
          <w:szCs w:val="20"/>
        </w:rPr>
        <w:t xml:space="preserve"> of PM (continuous) and maternal serum 25OHD levels during the second tri</w:t>
      </w:r>
      <w:bookmarkStart w:id="0" w:name="_GoBack"/>
      <w:bookmarkEnd w:id="0"/>
      <w:r w:rsidRPr="006B46EF">
        <w:rPr>
          <w:rFonts w:ascii="Times New Roman" w:hAnsi="Times New Roman" w:cs="Times New Roman"/>
          <w:sz w:val="20"/>
          <w:szCs w:val="20"/>
        </w:rPr>
        <w:t>mester</w:t>
      </w:r>
    </w:p>
    <w:p w14:paraId="47FB9F40" w14:textId="77777777" w:rsidR="000B2F73" w:rsidRPr="006B46EF" w:rsidRDefault="000B2F73" w:rsidP="007F22C2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739"/>
        <w:gridCol w:w="2281"/>
        <w:gridCol w:w="1003"/>
        <w:gridCol w:w="2281"/>
        <w:gridCol w:w="1002"/>
      </w:tblGrid>
      <w:tr w:rsidR="00847B6B" w:rsidRPr="006B46EF" w14:paraId="476365B2" w14:textId="77777777" w:rsidTr="00F667DF">
        <w:trPr>
          <w:trHeight w:val="516"/>
          <w:jc w:val="center"/>
        </w:trPr>
        <w:tc>
          <w:tcPr>
            <w:tcW w:w="104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1ABB" w14:textId="7E893803" w:rsidR="00847B6B" w:rsidRPr="006B46EF" w:rsidRDefault="00B44886" w:rsidP="007F22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xposure</w:t>
            </w:r>
          </w:p>
        </w:tc>
        <w:tc>
          <w:tcPr>
            <w:tcW w:w="197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6747" w14:textId="3317E67E" w:rsidR="00847B6B" w:rsidRPr="006B46EF" w:rsidRDefault="00847B6B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djust I</w:t>
            </w:r>
            <w:r w:rsidR="00514C51"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7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E5A3" w14:textId="06EAEA20" w:rsidR="00847B6B" w:rsidRPr="006B46EF" w:rsidRDefault="00847B6B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djust II</w:t>
            </w:r>
            <w:r w:rsidR="00514C51"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847B6B" w:rsidRPr="006B46EF" w14:paraId="327F3BD9" w14:textId="77777777" w:rsidTr="00F667DF">
        <w:trPr>
          <w:trHeight w:val="408"/>
          <w:jc w:val="center"/>
        </w:trPr>
        <w:tc>
          <w:tcPr>
            <w:tcW w:w="104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414271" w14:textId="77777777" w:rsidR="00847B6B" w:rsidRPr="006B46EF" w:rsidRDefault="00847B6B" w:rsidP="007F22C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ECEA8" w14:textId="77777777" w:rsidR="00847B6B" w:rsidRPr="006B46EF" w:rsidRDefault="00847B6B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β (95%</w:t>
            </w:r>
            <w:r w:rsidRPr="006B46E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CI) 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AC232" w14:textId="77777777" w:rsidR="00847B6B" w:rsidRPr="006B46EF" w:rsidRDefault="00847B6B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8D6B9" w14:textId="77777777" w:rsidR="00847B6B" w:rsidRPr="006B46EF" w:rsidRDefault="00847B6B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β (95%</w:t>
            </w:r>
            <w:r w:rsidRPr="006B46E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CI) 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259E3" w14:textId="77777777" w:rsidR="00847B6B" w:rsidRPr="006B46EF" w:rsidRDefault="00847B6B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847B6B" w:rsidRPr="006B46EF" w14:paraId="12B1FC79" w14:textId="77777777" w:rsidTr="00F667DF">
        <w:trPr>
          <w:trHeight w:val="408"/>
          <w:jc w:val="center"/>
        </w:trPr>
        <w:tc>
          <w:tcPr>
            <w:tcW w:w="10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BA43" w14:textId="77777777" w:rsidR="00847B6B" w:rsidRPr="006B46EF" w:rsidRDefault="00847B6B" w:rsidP="007F22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M</w:t>
            </w:r>
            <w:r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.5</w:t>
            </w:r>
            <w:r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lag days, d </w:t>
            </w: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92A7" w14:textId="77777777" w:rsidR="00847B6B" w:rsidRPr="006B46EF" w:rsidRDefault="00847B6B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E33E" w14:textId="77777777" w:rsidR="00847B6B" w:rsidRPr="006B46EF" w:rsidRDefault="00847B6B" w:rsidP="007F22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7B71" w14:textId="77777777" w:rsidR="00847B6B" w:rsidRPr="006B46EF" w:rsidRDefault="00847B6B" w:rsidP="007F22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878C" w14:textId="77777777" w:rsidR="00847B6B" w:rsidRPr="006B46EF" w:rsidRDefault="00847B6B" w:rsidP="007F22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6264" w:rsidRPr="006B46EF" w14:paraId="4878CEF2" w14:textId="77777777" w:rsidTr="00F667DF">
        <w:trPr>
          <w:trHeight w:val="408"/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761D" w14:textId="77777777" w:rsidR="00306264" w:rsidRPr="006B46EF" w:rsidRDefault="00306264" w:rsidP="007F22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0-3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0D4E" w14:textId="5CAD957C" w:rsidR="00306264" w:rsidRPr="006B46EF" w:rsidRDefault="00306264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>-0.077 (-0.082, -0.073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29D9" w14:textId="77777777" w:rsidR="00306264" w:rsidRPr="006B46EF" w:rsidRDefault="00306264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52BC" w14:textId="6E363E2F" w:rsidR="00306264" w:rsidRPr="006B46EF" w:rsidRDefault="00306264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>-0.018 (-0.023, -0.01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B529" w14:textId="77777777" w:rsidR="00306264" w:rsidRPr="006B46EF" w:rsidRDefault="00306264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306264" w:rsidRPr="006B46EF" w14:paraId="6F0B208D" w14:textId="77777777" w:rsidTr="00F667DF">
        <w:trPr>
          <w:trHeight w:val="408"/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F241" w14:textId="77777777" w:rsidR="00306264" w:rsidRPr="006B46EF" w:rsidRDefault="00306264" w:rsidP="007F22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0-7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8760" w14:textId="672D9C23" w:rsidR="00306264" w:rsidRPr="006B46EF" w:rsidRDefault="00306264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>-0.12 (-0.1</w:t>
            </w:r>
            <w:r w:rsidR="00F54A24" w:rsidRPr="006B46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>, -0.1</w:t>
            </w:r>
            <w:r w:rsidR="00F54A24" w:rsidRPr="006B46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2698" w14:textId="77777777" w:rsidR="00306264" w:rsidRPr="006B46EF" w:rsidRDefault="00306264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8251" w14:textId="0A4CA9BD" w:rsidR="00306264" w:rsidRPr="006B46EF" w:rsidRDefault="00306264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>-0.037 (-0.044, -0.03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22E3" w14:textId="77777777" w:rsidR="00306264" w:rsidRPr="006B46EF" w:rsidRDefault="00306264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306264" w:rsidRPr="006B46EF" w14:paraId="281FCE45" w14:textId="77777777" w:rsidTr="00F667DF">
        <w:trPr>
          <w:trHeight w:val="408"/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A302" w14:textId="77777777" w:rsidR="00306264" w:rsidRPr="006B46EF" w:rsidRDefault="00306264" w:rsidP="007F22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0-15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38DA" w14:textId="088FD073" w:rsidR="00306264" w:rsidRPr="006B46EF" w:rsidRDefault="00306264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>-0.16 (-0.1</w:t>
            </w:r>
            <w:r w:rsidR="00F54A24" w:rsidRPr="006B46E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>, -0.1</w:t>
            </w:r>
            <w:r w:rsidR="00F54A24" w:rsidRPr="006B46E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D4B8" w14:textId="77777777" w:rsidR="00306264" w:rsidRPr="006B46EF" w:rsidRDefault="00306264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624D" w14:textId="586DD162" w:rsidR="00306264" w:rsidRPr="006B46EF" w:rsidRDefault="00306264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>-0.068 (-0.077, -0.059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D413" w14:textId="77777777" w:rsidR="00306264" w:rsidRPr="006B46EF" w:rsidRDefault="00306264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306264" w:rsidRPr="006B46EF" w14:paraId="2B92D12C" w14:textId="77777777" w:rsidTr="00F667DF">
        <w:trPr>
          <w:trHeight w:val="437"/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0016" w14:textId="77777777" w:rsidR="00306264" w:rsidRPr="006B46EF" w:rsidRDefault="00306264" w:rsidP="007F22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0-30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2FBA" w14:textId="1CB83A21" w:rsidR="00306264" w:rsidRPr="006B46EF" w:rsidRDefault="00306264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54A24" w:rsidRPr="006B46E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 xml:space="preserve"> (-0.20, -0.1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9CFA" w14:textId="77777777" w:rsidR="00306264" w:rsidRPr="006B46EF" w:rsidRDefault="00306264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1BAE" w14:textId="7B5C5A52" w:rsidR="00306264" w:rsidRPr="006B46EF" w:rsidRDefault="00306264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>-0.103 (-0.114, -0.09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BB9B" w14:textId="77777777" w:rsidR="00306264" w:rsidRPr="006B46EF" w:rsidRDefault="00306264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306264" w:rsidRPr="006B46EF" w14:paraId="1B6A8FF0" w14:textId="77777777" w:rsidTr="00F667DF">
        <w:trPr>
          <w:trHeight w:val="504"/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50BD" w14:textId="77777777" w:rsidR="00306264" w:rsidRPr="006B46EF" w:rsidRDefault="00306264" w:rsidP="007F22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0-45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2EA3" w14:textId="18C6A225" w:rsidR="00306264" w:rsidRPr="006B46EF" w:rsidRDefault="00306264" w:rsidP="007F22C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>-0.21 (-0.2</w:t>
            </w:r>
            <w:r w:rsidR="00F54A24" w:rsidRPr="006B46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>, -0.2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0419" w14:textId="77777777" w:rsidR="00306264" w:rsidRPr="006B46EF" w:rsidRDefault="00306264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079B" w14:textId="436F4946" w:rsidR="00306264" w:rsidRPr="006B46EF" w:rsidRDefault="00306264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>-0.11 (-0.1</w:t>
            </w:r>
            <w:r w:rsidR="00317001" w:rsidRPr="006B46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>, -0.1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7496" w14:textId="77777777" w:rsidR="00306264" w:rsidRPr="006B46EF" w:rsidRDefault="00306264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306264" w:rsidRPr="006B46EF" w14:paraId="0DAF4934" w14:textId="77777777" w:rsidTr="00F667DF">
        <w:trPr>
          <w:trHeight w:val="408"/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9DD0" w14:textId="77777777" w:rsidR="00306264" w:rsidRPr="006B46EF" w:rsidRDefault="00306264" w:rsidP="007F22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0-60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142C" w14:textId="0D2E8550" w:rsidR="00306264" w:rsidRPr="006B46EF" w:rsidRDefault="00306264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 w:rsidR="00F54A24" w:rsidRPr="006B46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 xml:space="preserve"> (-0.22, -0.2</w:t>
            </w:r>
            <w:r w:rsidR="00F54A24" w:rsidRPr="006B4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AD22" w14:textId="77777777" w:rsidR="00306264" w:rsidRPr="006B46EF" w:rsidRDefault="00306264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C054" w14:textId="47FBE454" w:rsidR="00306264" w:rsidRPr="006B46EF" w:rsidRDefault="00306264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>-0.108 (-0.120, -0.096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1B39" w14:textId="77777777" w:rsidR="00306264" w:rsidRPr="006B46EF" w:rsidRDefault="00306264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306264" w:rsidRPr="006B46EF" w14:paraId="25F9BD8F" w14:textId="77777777" w:rsidTr="00F667DF">
        <w:trPr>
          <w:trHeight w:val="408"/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0E29" w14:textId="77777777" w:rsidR="00306264" w:rsidRPr="006B46EF" w:rsidRDefault="00306264" w:rsidP="007F22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0-75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EC33" w14:textId="3D11E9BE" w:rsidR="00306264" w:rsidRPr="006B46EF" w:rsidRDefault="00306264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>-0.16 (-0.1</w:t>
            </w:r>
            <w:r w:rsidR="00F54A24" w:rsidRPr="006B46E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>, -0.1</w:t>
            </w:r>
            <w:r w:rsidR="00F54A24" w:rsidRPr="006B46E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27EF" w14:textId="77777777" w:rsidR="00306264" w:rsidRPr="006B46EF" w:rsidRDefault="00306264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D9A3" w14:textId="513A926E" w:rsidR="00306264" w:rsidRPr="006B46EF" w:rsidRDefault="00306264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>-0.068 (-0.077, -0.059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0594" w14:textId="77777777" w:rsidR="00306264" w:rsidRPr="006B46EF" w:rsidRDefault="00306264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306264" w:rsidRPr="006B46EF" w14:paraId="53AF7DEC" w14:textId="77777777" w:rsidTr="00F667DF">
        <w:trPr>
          <w:trHeight w:val="408"/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D2AB" w14:textId="77777777" w:rsidR="00306264" w:rsidRPr="006B46EF" w:rsidRDefault="00306264" w:rsidP="007F22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0-90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D20C" w14:textId="0219A9B9" w:rsidR="00306264" w:rsidRPr="006B46EF" w:rsidRDefault="00306264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 w:rsidR="00F54A24" w:rsidRPr="006B46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 xml:space="preserve"> (-0.22, -0.2</w:t>
            </w:r>
            <w:r w:rsidR="00F54A24" w:rsidRPr="006B4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EDCC" w14:textId="77777777" w:rsidR="00306264" w:rsidRPr="006B46EF" w:rsidRDefault="00306264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AA56" w14:textId="427A2A2C" w:rsidR="00306264" w:rsidRPr="006B46EF" w:rsidRDefault="00306264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>-0.104 (-0.117, -0.09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8F90" w14:textId="77777777" w:rsidR="00306264" w:rsidRPr="006B46EF" w:rsidRDefault="00306264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847B6B" w:rsidRPr="006B46EF" w14:paraId="0346705F" w14:textId="77777777" w:rsidTr="00F667DF">
        <w:trPr>
          <w:trHeight w:val="408"/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B52F" w14:textId="77777777" w:rsidR="00847B6B" w:rsidRPr="006B46EF" w:rsidRDefault="00847B6B" w:rsidP="007F22C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_Hlk90654447"/>
            <w:r w:rsidRPr="006B46E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PM</w:t>
            </w:r>
            <w:r w:rsidRPr="006B46E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  <w:bookmarkEnd w:id="1"/>
            <w:r w:rsidRPr="006B46E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lag days, d 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7583" w14:textId="77777777" w:rsidR="00847B6B" w:rsidRPr="006B46EF" w:rsidRDefault="00847B6B" w:rsidP="007F22C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E739" w14:textId="77777777" w:rsidR="00847B6B" w:rsidRPr="006B46EF" w:rsidRDefault="00847B6B" w:rsidP="007F22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5E3B" w14:textId="77777777" w:rsidR="00847B6B" w:rsidRPr="006B46EF" w:rsidRDefault="00847B6B" w:rsidP="007F22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E62F" w14:textId="77777777" w:rsidR="00847B6B" w:rsidRPr="006B46EF" w:rsidRDefault="00847B6B" w:rsidP="007F22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667DF" w:rsidRPr="006B46EF" w14:paraId="02670A19" w14:textId="77777777" w:rsidTr="00F667DF">
        <w:trPr>
          <w:trHeight w:val="538"/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9114" w14:textId="77777777" w:rsidR="00F667DF" w:rsidRPr="006B46EF" w:rsidRDefault="00F667DF" w:rsidP="007F22C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 0-3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7853" w14:textId="63B0A150" w:rsidR="00F667DF" w:rsidRPr="006B46EF" w:rsidRDefault="00F667DF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>-0.052 (-0.055, -0.04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BA48" w14:textId="77777777" w:rsidR="00F667DF" w:rsidRPr="006B46EF" w:rsidRDefault="00F667DF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237E" w14:textId="0A297745" w:rsidR="00F667DF" w:rsidRPr="006B46EF" w:rsidRDefault="00F667DF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>-0.012 (-0.016, -0.009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4940" w14:textId="77777777" w:rsidR="00F667DF" w:rsidRPr="006B46EF" w:rsidRDefault="00F667DF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F667DF" w:rsidRPr="006B46EF" w14:paraId="10EF57FC" w14:textId="77777777" w:rsidTr="00F667DF">
        <w:trPr>
          <w:trHeight w:val="593"/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1F7F" w14:textId="77777777" w:rsidR="00F667DF" w:rsidRPr="006B46EF" w:rsidRDefault="00F667DF" w:rsidP="007F22C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 0-7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30BE" w14:textId="73D1598C" w:rsidR="00F667DF" w:rsidRPr="006B46EF" w:rsidRDefault="00F667DF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>-0.082 (-0.086, -0.07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BF31" w14:textId="77777777" w:rsidR="00F667DF" w:rsidRPr="006B46EF" w:rsidRDefault="00F667DF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904B" w14:textId="416534A3" w:rsidR="00F667DF" w:rsidRPr="006B46EF" w:rsidRDefault="00F667DF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>-0.026 (-0.030, -0.02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70C1" w14:textId="77777777" w:rsidR="00F667DF" w:rsidRPr="006B46EF" w:rsidRDefault="00F667DF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F667DF" w:rsidRPr="006B46EF" w14:paraId="4A638F4A" w14:textId="77777777" w:rsidTr="00F667DF">
        <w:trPr>
          <w:trHeight w:val="408"/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170B" w14:textId="77777777" w:rsidR="00F667DF" w:rsidRPr="006B46EF" w:rsidRDefault="00F667DF" w:rsidP="007F22C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 0-15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D92F" w14:textId="59E1E54B" w:rsidR="00F667DF" w:rsidRPr="006B46EF" w:rsidRDefault="00F667DF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317001" w:rsidRPr="006B46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 xml:space="preserve"> (-0.1</w:t>
            </w:r>
            <w:r w:rsidR="00317001" w:rsidRPr="006B46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>, -0.1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D842" w14:textId="77777777" w:rsidR="00F667DF" w:rsidRPr="006B46EF" w:rsidRDefault="00F667DF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434E" w14:textId="5DC3B553" w:rsidR="00F667DF" w:rsidRPr="006B46EF" w:rsidRDefault="00F667DF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>-0.051 (-0.057, -0.046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CD51" w14:textId="77777777" w:rsidR="00F667DF" w:rsidRPr="006B46EF" w:rsidRDefault="00F667DF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F667DF" w:rsidRPr="006B46EF" w14:paraId="760A6858" w14:textId="77777777" w:rsidTr="00F667DF">
        <w:trPr>
          <w:trHeight w:val="408"/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F52E" w14:textId="77777777" w:rsidR="00F667DF" w:rsidRPr="006B46EF" w:rsidRDefault="00F667DF" w:rsidP="007F22C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 0-30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C3C0" w14:textId="59309EAF" w:rsidR="00F667DF" w:rsidRPr="006B46EF" w:rsidRDefault="00F667DF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>-0.14 (-0.1</w:t>
            </w:r>
            <w:r w:rsidR="00317001" w:rsidRPr="006B46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>, -0.1</w:t>
            </w:r>
            <w:r w:rsidR="00317001" w:rsidRPr="006B46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4EA6" w14:textId="77777777" w:rsidR="00F667DF" w:rsidRPr="006B46EF" w:rsidRDefault="00F667DF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3575" w14:textId="5A9982E9" w:rsidR="00F667DF" w:rsidRPr="006B46EF" w:rsidRDefault="00F667DF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>-0.078 (-0.085, -0.07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ACC8" w14:textId="77777777" w:rsidR="00F667DF" w:rsidRPr="006B46EF" w:rsidRDefault="00F667DF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F667DF" w:rsidRPr="006B46EF" w14:paraId="742EAF4D" w14:textId="77777777" w:rsidTr="00F667DF">
        <w:trPr>
          <w:trHeight w:val="408"/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E332" w14:textId="77777777" w:rsidR="00F667DF" w:rsidRPr="006B46EF" w:rsidRDefault="00F667DF" w:rsidP="007F22C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 0-45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A5F1" w14:textId="662E117B" w:rsidR="00F667DF" w:rsidRPr="006B46EF" w:rsidRDefault="00F667DF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>-0.15 (-0.1</w:t>
            </w:r>
            <w:r w:rsidR="00317001" w:rsidRPr="006B46E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>, -0.1</w:t>
            </w:r>
            <w:r w:rsidR="00317001" w:rsidRPr="006B46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F1E8" w14:textId="77777777" w:rsidR="00F667DF" w:rsidRPr="006B46EF" w:rsidRDefault="00F667DF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2593" w14:textId="08D06430" w:rsidR="00F667DF" w:rsidRPr="006B46EF" w:rsidRDefault="00F667DF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>-0.088 (-0.097, -0.08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5F80" w14:textId="77777777" w:rsidR="00F667DF" w:rsidRPr="006B46EF" w:rsidRDefault="00F667DF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F667DF" w:rsidRPr="006B46EF" w14:paraId="61F24C9E" w14:textId="77777777" w:rsidTr="00F667DF">
        <w:trPr>
          <w:trHeight w:val="408"/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1C34" w14:textId="77777777" w:rsidR="00F667DF" w:rsidRPr="006B46EF" w:rsidRDefault="00F667DF" w:rsidP="007F22C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 0-60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BAD9" w14:textId="0D9A6091" w:rsidR="00F667DF" w:rsidRPr="006B46EF" w:rsidRDefault="00F667DF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317001" w:rsidRPr="006B46E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 xml:space="preserve"> (-0.16, -0.1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0D5F" w14:textId="77777777" w:rsidR="00F667DF" w:rsidRPr="006B46EF" w:rsidRDefault="00F667DF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B6A0" w14:textId="461EC168" w:rsidR="00F667DF" w:rsidRPr="006B46EF" w:rsidRDefault="00F667DF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>-0.090 (-0.099, -0.08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EC0C" w14:textId="77777777" w:rsidR="00F667DF" w:rsidRPr="006B46EF" w:rsidRDefault="00F667DF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F667DF" w:rsidRPr="006B46EF" w14:paraId="5D6EE2BE" w14:textId="77777777" w:rsidTr="00F667DF">
        <w:trPr>
          <w:trHeight w:val="488"/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3572" w14:textId="77777777" w:rsidR="00F667DF" w:rsidRPr="006B46EF" w:rsidRDefault="00F667DF" w:rsidP="007F22C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 0-75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2D67" w14:textId="5FB75C51" w:rsidR="00F667DF" w:rsidRPr="006B46EF" w:rsidRDefault="00F667DF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317001" w:rsidRPr="006B46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 xml:space="preserve"> (-0.1</w:t>
            </w:r>
            <w:r w:rsidR="00317001" w:rsidRPr="006B46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>, -0.1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C433" w14:textId="77777777" w:rsidR="00F667DF" w:rsidRPr="006B46EF" w:rsidRDefault="00F667DF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B510" w14:textId="6C22DDA0" w:rsidR="00F667DF" w:rsidRPr="006B46EF" w:rsidRDefault="00F667DF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>-0.051 (-0.057, -0.046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0D2A" w14:textId="77777777" w:rsidR="00F667DF" w:rsidRPr="006B46EF" w:rsidRDefault="00F667DF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F667DF" w:rsidRPr="006B46EF" w14:paraId="2AD5F897" w14:textId="77777777" w:rsidTr="00F667DF">
        <w:trPr>
          <w:trHeight w:val="543"/>
          <w:jc w:val="center"/>
        </w:trPr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D6EBD" w14:textId="77777777" w:rsidR="00F667DF" w:rsidRPr="006B46EF" w:rsidRDefault="00F667DF" w:rsidP="007F22C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 0-90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E08B9" w14:textId="723B4547" w:rsidR="00F667DF" w:rsidRPr="006B46EF" w:rsidRDefault="00F667DF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>-0.15 (-0.1</w:t>
            </w:r>
            <w:r w:rsidR="00317001" w:rsidRPr="006B46E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>, -0.1</w:t>
            </w:r>
            <w:r w:rsidR="00317001" w:rsidRPr="006B46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186A9" w14:textId="77777777" w:rsidR="00F667DF" w:rsidRPr="006B46EF" w:rsidRDefault="00F667DF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7F010" w14:textId="78C2E693" w:rsidR="00F667DF" w:rsidRPr="006B46EF" w:rsidRDefault="00F667DF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hAnsi="Times New Roman" w:cs="Times New Roman"/>
                <w:sz w:val="20"/>
                <w:szCs w:val="20"/>
              </w:rPr>
              <w:t>-0.083 (-0.092, -0.074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17A85" w14:textId="77777777" w:rsidR="00F667DF" w:rsidRPr="006B46EF" w:rsidRDefault="00F667DF" w:rsidP="007F22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6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</w:tbl>
    <w:p w14:paraId="58374DB9" w14:textId="77777777" w:rsidR="00F667DF" w:rsidRPr="006B46EF" w:rsidRDefault="00F667DF" w:rsidP="007F22C2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33CD756E" w14:textId="77777777" w:rsidR="00FF6300" w:rsidRPr="006B46EF" w:rsidRDefault="00FF6300" w:rsidP="007F22C2">
      <w:pPr>
        <w:rPr>
          <w:rFonts w:ascii="Times New Roman" w:hAnsi="Times New Roman" w:cs="Times New Roman"/>
          <w:sz w:val="20"/>
          <w:szCs w:val="20"/>
        </w:rPr>
      </w:pPr>
      <w:r w:rsidRPr="006B46E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6B46EF">
        <w:rPr>
          <w:rFonts w:ascii="Times New Roman" w:hAnsi="Times New Roman" w:cs="Times New Roman"/>
          <w:sz w:val="20"/>
          <w:szCs w:val="20"/>
        </w:rPr>
        <w:t>Cumulative effects of PM were calculated as a continuous variable.</w:t>
      </w:r>
    </w:p>
    <w:p w14:paraId="0E573388" w14:textId="28EA476D" w:rsidR="000F37AB" w:rsidRPr="006B46EF" w:rsidRDefault="00514C51" w:rsidP="007F22C2">
      <w:pPr>
        <w:rPr>
          <w:rFonts w:ascii="Times New Roman" w:hAnsi="Times New Roman" w:cs="Times New Roman"/>
          <w:sz w:val="20"/>
          <w:szCs w:val="20"/>
        </w:rPr>
      </w:pPr>
      <w:r w:rsidRPr="006B46EF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2E17B0" w:rsidRPr="006B46EF">
        <w:rPr>
          <w:rFonts w:ascii="Times New Roman" w:hAnsi="Times New Roman" w:cs="Times New Roman"/>
          <w:sz w:val="20"/>
          <w:szCs w:val="20"/>
        </w:rPr>
        <w:t>Adjusted for year and age.</w:t>
      </w:r>
      <w:r w:rsidR="00EB5CF1" w:rsidRPr="006B46EF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8BD5C49" w14:textId="181799A0" w:rsidR="002E17B0" w:rsidRPr="006B46EF" w:rsidRDefault="00514C51" w:rsidP="007F22C2">
      <w:pPr>
        <w:rPr>
          <w:rFonts w:ascii="Times New Roman" w:hAnsi="Times New Roman" w:cs="Times New Roman"/>
          <w:sz w:val="20"/>
          <w:szCs w:val="20"/>
        </w:rPr>
      </w:pPr>
      <w:r w:rsidRPr="006B46EF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2E17B0" w:rsidRPr="006B46EF">
        <w:rPr>
          <w:rFonts w:ascii="Times New Roman" w:hAnsi="Times New Roman" w:cs="Times New Roman"/>
          <w:sz w:val="20"/>
          <w:szCs w:val="20"/>
        </w:rPr>
        <w:t>Adjusted for year, age and season.</w:t>
      </w:r>
    </w:p>
    <w:p w14:paraId="638A05CE" w14:textId="7D749C40" w:rsidR="002E17B0" w:rsidRPr="007F22C2" w:rsidRDefault="002E17B0" w:rsidP="007F22C2">
      <w:pPr>
        <w:rPr>
          <w:rFonts w:ascii="Times New Roman" w:hAnsi="Times New Roman" w:cs="Times New Roman"/>
          <w:sz w:val="20"/>
          <w:szCs w:val="20"/>
        </w:rPr>
      </w:pPr>
      <w:r w:rsidRPr="006B46EF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6C434A" w:rsidRPr="006B46EF">
        <w:rPr>
          <w:rFonts w:ascii="Times New Roman" w:hAnsi="Times New Roman" w:cs="Times New Roman"/>
          <w:sz w:val="20"/>
          <w:szCs w:val="20"/>
        </w:rPr>
        <w:t xml:space="preserve">PM, particulate matter; </w:t>
      </w:r>
      <w:r w:rsidR="00FF6300" w:rsidRPr="006B46EF">
        <w:rPr>
          <w:rFonts w:ascii="Times New Roman" w:eastAsia="DengXian" w:hAnsi="Times New Roman" w:cs="Times New Roman"/>
          <w:sz w:val="20"/>
          <w:szCs w:val="20"/>
        </w:rPr>
        <w:t>PM</w:t>
      </w:r>
      <w:r w:rsidR="00FF6300" w:rsidRPr="006B46EF">
        <w:rPr>
          <w:rFonts w:ascii="Times New Roman" w:eastAsia="DengXian" w:hAnsi="Times New Roman" w:cs="Times New Roman"/>
          <w:sz w:val="20"/>
          <w:szCs w:val="20"/>
          <w:vertAlign w:val="subscript"/>
        </w:rPr>
        <w:t>2.5</w:t>
      </w:r>
      <w:r w:rsidR="00FF6300" w:rsidRPr="006B46EF">
        <w:rPr>
          <w:rFonts w:ascii="Times New Roman" w:eastAsia="DengXian" w:hAnsi="Times New Roman" w:cs="Times New Roman"/>
          <w:sz w:val="20"/>
          <w:szCs w:val="20"/>
        </w:rPr>
        <w:t>, particulate matter with an aerodynamic diameter of ≤2.5 μm; PM</w:t>
      </w:r>
      <w:r w:rsidR="00FF6300" w:rsidRPr="006B46EF">
        <w:rPr>
          <w:rFonts w:ascii="Times New Roman" w:eastAsia="DengXian" w:hAnsi="Times New Roman" w:cs="Times New Roman"/>
          <w:sz w:val="20"/>
          <w:szCs w:val="20"/>
          <w:vertAlign w:val="subscript"/>
        </w:rPr>
        <w:t>10</w:t>
      </w:r>
      <w:r w:rsidR="00FF6300" w:rsidRPr="006B46EF">
        <w:rPr>
          <w:rFonts w:ascii="Times New Roman" w:eastAsia="DengXian" w:hAnsi="Times New Roman" w:cs="Times New Roman"/>
          <w:sz w:val="20"/>
          <w:szCs w:val="20"/>
        </w:rPr>
        <w:t xml:space="preserve">, </w:t>
      </w:r>
      <w:bookmarkStart w:id="2" w:name="_Hlk93510735"/>
      <w:r w:rsidR="00FF6300" w:rsidRPr="006B46EF">
        <w:rPr>
          <w:rFonts w:ascii="Times New Roman" w:eastAsia="DengXian" w:hAnsi="Times New Roman" w:cs="Times New Roman"/>
          <w:sz w:val="20"/>
          <w:szCs w:val="20"/>
        </w:rPr>
        <w:t>particulate matter with an aerodynamic diameter of</w:t>
      </w:r>
      <w:bookmarkEnd w:id="2"/>
      <w:r w:rsidR="00FF6300" w:rsidRPr="006B46EF">
        <w:rPr>
          <w:rFonts w:ascii="Times New Roman" w:eastAsia="DengXian" w:hAnsi="Times New Roman" w:cs="Times New Roman"/>
          <w:sz w:val="20"/>
          <w:szCs w:val="20"/>
        </w:rPr>
        <w:t xml:space="preserve"> ≤10 μm</w:t>
      </w:r>
      <w:r w:rsidR="00EF6C41" w:rsidRPr="006B46EF">
        <w:rPr>
          <w:rFonts w:ascii="Times New Roman" w:hAnsi="Times New Roman" w:cs="Times New Roman"/>
          <w:sz w:val="20"/>
          <w:szCs w:val="20"/>
        </w:rPr>
        <w:t xml:space="preserve">; </w:t>
      </w:r>
      <w:r w:rsidR="000B2F73" w:rsidRPr="006B46EF">
        <w:rPr>
          <w:rFonts w:ascii="Times New Roman" w:hAnsi="Times New Roman" w:cs="Times New Roman"/>
          <w:sz w:val="20"/>
          <w:szCs w:val="20"/>
        </w:rPr>
        <w:t xml:space="preserve">25OHD, 25-hydroxy vitamin D; </w:t>
      </w:r>
      <w:r w:rsidRPr="006B46EF">
        <w:rPr>
          <w:rFonts w:ascii="Times New Roman" w:hAnsi="Times New Roman" w:cs="Times New Roman"/>
          <w:sz w:val="20"/>
          <w:szCs w:val="20"/>
        </w:rPr>
        <w:t>CI, confidence interval</w:t>
      </w:r>
      <w:r w:rsidR="00EF6C41" w:rsidRPr="006B46EF">
        <w:rPr>
          <w:rFonts w:ascii="Times New Roman" w:hAnsi="Times New Roman" w:cs="Times New Roman"/>
          <w:sz w:val="20"/>
          <w:szCs w:val="20"/>
        </w:rPr>
        <w:t>.</w:t>
      </w:r>
    </w:p>
    <w:p w14:paraId="2E9328B0" w14:textId="77777777" w:rsidR="00547325" w:rsidRPr="007F22C2" w:rsidRDefault="00547325" w:rsidP="007F22C2">
      <w:pPr>
        <w:rPr>
          <w:rFonts w:ascii="Times New Roman" w:hAnsi="Times New Roman" w:cs="Times New Roman"/>
          <w:sz w:val="20"/>
          <w:szCs w:val="20"/>
        </w:rPr>
      </w:pPr>
    </w:p>
    <w:sectPr w:rsidR="00547325" w:rsidRPr="007F22C2" w:rsidSect="003D0C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BA2F02" w14:textId="77777777" w:rsidR="006D1A08" w:rsidRDefault="006D1A08" w:rsidP="00E651AF">
      <w:r>
        <w:separator/>
      </w:r>
    </w:p>
  </w:endnote>
  <w:endnote w:type="continuationSeparator" w:id="0">
    <w:p w14:paraId="29103A1B" w14:textId="77777777" w:rsidR="006D1A08" w:rsidRDefault="006D1A08" w:rsidP="00E651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5EFA85" w14:textId="77777777" w:rsidR="006D1A08" w:rsidRDefault="006D1A08" w:rsidP="00E651AF">
      <w:r>
        <w:separator/>
      </w:r>
    </w:p>
  </w:footnote>
  <w:footnote w:type="continuationSeparator" w:id="0">
    <w:p w14:paraId="14BB779A" w14:textId="77777777" w:rsidR="006D1A08" w:rsidRDefault="006D1A08" w:rsidP="00E651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89E"/>
    <w:rsid w:val="00071E90"/>
    <w:rsid w:val="00081E7F"/>
    <w:rsid w:val="00086A62"/>
    <w:rsid w:val="000B2F73"/>
    <w:rsid w:val="000E1113"/>
    <w:rsid w:val="000F37AB"/>
    <w:rsid w:val="002E17B0"/>
    <w:rsid w:val="00306264"/>
    <w:rsid w:val="00317001"/>
    <w:rsid w:val="003D0C23"/>
    <w:rsid w:val="003D3E0D"/>
    <w:rsid w:val="00414668"/>
    <w:rsid w:val="004F2653"/>
    <w:rsid w:val="00514C51"/>
    <w:rsid w:val="00547325"/>
    <w:rsid w:val="006075EC"/>
    <w:rsid w:val="00660CA3"/>
    <w:rsid w:val="006B46EF"/>
    <w:rsid w:val="006C434A"/>
    <w:rsid w:val="006D1A08"/>
    <w:rsid w:val="007122C8"/>
    <w:rsid w:val="00755A21"/>
    <w:rsid w:val="007866D1"/>
    <w:rsid w:val="007B1EC2"/>
    <w:rsid w:val="007F22C2"/>
    <w:rsid w:val="00847B6B"/>
    <w:rsid w:val="008C589E"/>
    <w:rsid w:val="009458D8"/>
    <w:rsid w:val="00A64346"/>
    <w:rsid w:val="00B007FC"/>
    <w:rsid w:val="00B44886"/>
    <w:rsid w:val="00CF3296"/>
    <w:rsid w:val="00E13E42"/>
    <w:rsid w:val="00E651AF"/>
    <w:rsid w:val="00E67986"/>
    <w:rsid w:val="00EB5CF1"/>
    <w:rsid w:val="00EF6C41"/>
    <w:rsid w:val="00F44572"/>
    <w:rsid w:val="00F54A24"/>
    <w:rsid w:val="00F667DF"/>
    <w:rsid w:val="00FF6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CB15D7"/>
  <w15:chartTrackingRefBased/>
  <w15:docId w15:val="{CF0F9DB8-CF4D-42FC-B644-36B1DD50A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51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51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51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51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54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89</Characters>
  <Application>Microsoft Office Word</Application>
  <DocSecurity>0</DocSecurity>
  <Lines>12</Lines>
  <Paragraphs>3</Paragraphs>
  <ScaleCrop>false</ScaleCrop>
  <Company/>
  <LinksUpToDate>false</LinksUpToDate>
  <CharactersWithSpaces>1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Ke</dc:creator>
  <cp:keywords/>
  <dc:description/>
  <cp:lastModifiedBy>Ramya G</cp:lastModifiedBy>
  <cp:revision>3</cp:revision>
  <dcterms:created xsi:type="dcterms:W3CDTF">2022-09-24T14:26:00Z</dcterms:created>
  <dcterms:modified xsi:type="dcterms:W3CDTF">2022-09-27T12:21:00Z</dcterms:modified>
</cp:coreProperties>
</file>